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62372" w14:textId="2F67ABEE" w:rsidR="00412B8F" w:rsidRPr="00342CE8" w:rsidRDefault="00C43645" w:rsidP="00342CE8">
      <w:pPr>
        <w:rPr>
          <w:b/>
        </w:rPr>
      </w:pPr>
      <w:r>
        <w:rPr>
          <w:b/>
        </w:rPr>
        <w:t>Online Resource</w:t>
      </w:r>
      <w:r w:rsidR="00342CE8" w:rsidRPr="00342CE8">
        <w:rPr>
          <w:b/>
        </w:rPr>
        <w:t xml:space="preserve"> </w:t>
      </w:r>
      <w:bookmarkStart w:id="0" w:name="_GoBack"/>
      <w:bookmarkEnd w:id="0"/>
      <w:r>
        <w:rPr>
          <w:b/>
        </w:rPr>
        <w:t>7</w:t>
      </w:r>
      <w:r w:rsidR="00342CE8" w:rsidRPr="00342CE8">
        <w:rPr>
          <w:b/>
        </w:rPr>
        <w:t xml:space="preserve">: </w:t>
      </w:r>
      <w:r w:rsidR="009B577A" w:rsidRPr="00342CE8">
        <w:rPr>
          <w:b/>
        </w:rPr>
        <w:t>Compound and Spectral data origins:</w:t>
      </w:r>
    </w:p>
    <w:p w14:paraId="42FA84C3" w14:textId="77777777" w:rsidR="00412B8F" w:rsidRDefault="00412B8F">
      <w:pPr>
        <w:jc w:val="both"/>
        <w:rPr>
          <w:rFonts w:ascii="Calibri" w:eastAsia="Calibri" w:hAnsi="Calibri" w:cs="Calibri"/>
        </w:rPr>
      </w:pPr>
    </w:p>
    <w:tbl>
      <w:tblPr>
        <w:tblStyle w:val="a"/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5091"/>
      </w:tblGrid>
      <w:tr w:rsidR="00412B8F" w14:paraId="4848383C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F719" w14:textId="77777777" w:rsidR="00412B8F" w:rsidRDefault="009B577A" w:rsidP="008F4F8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ata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2DC8" w14:textId="77777777" w:rsidR="00412B8F" w:rsidRDefault="009B577A" w:rsidP="008F4F8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rigins</w:t>
            </w:r>
          </w:p>
        </w:tc>
      </w:tr>
      <w:tr w:rsidR="00412B8F" w14:paraId="1FEB8F8E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22D3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s InChI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C801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ded by PeakForest’s users</w:t>
            </w:r>
          </w:p>
        </w:tc>
      </w:tr>
      <w:tr w:rsidR="00412B8F" w14:paraId="66F911E7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EF1D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 InChIKey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EBAD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 by PeakForest’s users, cross-checked from InChIKey using OpenBabel algorithms</w:t>
            </w:r>
          </w:p>
        </w:tc>
      </w:tr>
      <w:tr w:rsidR="00412B8F" w14:paraId="67D9C295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C4BF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 common names, IUPAC name, external databases IDs, CAS numbers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E0EC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 by PeakForest’s users.</w:t>
            </w:r>
            <w:r>
              <w:rPr>
                <w:rFonts w:ascii="Calibri" w:eastAsia="Calibri" w:hAnsi="Calibri" w:cs="Calibri"/>
              </w:rPr>
              <w:br/>
              <w:t>Can be copied from the CTS Web service if compounds are registered from Web-GUI.</w:t>
            </w:r>
          </w:p>
        </w:tc>
      </w:tr>
      <w:tr w:rsidR="00412B8F" w14:paraId="016347C1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A9EB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s bibliographical references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6367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 by PeakForeset’s users. Publications’ data are fetched from the PubMed Web service using publications’ PubMed IDs or DOI.</w:t>
            </w:r>
          </w:p>
        </w:tc>
      </w:tr>
      <w:tr w:rsidR="00412B8F" w14:paraId="3F866CA1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68B7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 monoisotopic and average masses, default MOL and SVG representations, canonical SMILES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17C4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uted thanks OpenBabel from compounds’ InChI</w:t>
            </w:r>
          </w:p>
        </w:tc>
      </w:tr>
      <w:tr w:rsidR="00412B8F" w14:paraId="7D2D6574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3FB3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nual curated compounds MOL representation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6D07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tched from CACTUS Web service using compounds’ InChIKey as identifier</w:t>
            </w:r>
          </w:p>
        </w:tc>
      </w:tr>
      <w:tr w:rsidR="00412B8F" w14:paraId="7436E25B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1105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 numbered structures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CCA7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eated and uploaded into PeakForest by the users</w:t>
            </w:r>
          </w:p>
        </w:tc>
      </w:tr>
      <w:tr w:rsidR="00412B8F" w14:paraId="48A54352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A608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 logP value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6D2D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uted thanks OChem’s Web service from compounds’ SMILES</w:t>
            </w:r>
          </w:p>
        </w:tc>
      </w:tr>
      <w:tr w:rsidR="00412B8F" w14:paraId="3888829C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70D1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und MetaboLigths references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B51A" w14:textId="35FEE314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ollected on the fly from FORUM’s MetaboLights triplestore using </w:t>
            </w:r>
            <w:r w:rsidR="00563F9E"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</w:rPr>
              <w:t>iscovery’s tools</w:t>
            </w:r>
            <w:r w:rsidR="005A3620">
              <w:rPr>
                <w:rFonts w:ascii="Calibri" w:eastAsia="Calibri" w:hAnsi="Calibri" w:cs="Calibri"/>
              </w:rPr>
              <w:t xml:space="preserve"> (Publication </w:t>
            </w:r>
            <w:r>
              <w:rPr>
                <w:rFonts w:ascii="Calibri" w:eastAsia="Calibri" w:hAnsi="Calibri" w:cs="Calibri"/>
              </w:rPr>
              <w:t>submitted</w:t>
            </w:r>
            <w:r w:rsidR="005A3620"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</w:rPr>
              <w:t>.</w:t>
            </w:r>
          </w:p>
        </w:tc>
      </w:tr>
      <w:tr w:rsidR="00412B8F" w14:paraId="23797B50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5E2E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ectra Metadata and PeakList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4FDCC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gistered by PeakForest’s users using either the Web-GUI or the XLSM template files</w:t>
            </w:r>
          </w:p>
        </w:tc>
      </w:tr>
      <w:tr w:rsidR="00412B8F" w14:paraId="41198E0E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7DD0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R spectra representation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4E8E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uted from spectra’s Brucker file, previously uploaded by PeakForest users. Displayed thanks to NmrPro viewer.</w:t>
            </w:r>
          </w:p>
        </w:tc>
      </w:tr>
      <w:tr w:rsidR="00412B8F" w14:paraId="5E1DBFDB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B7B4B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ss spectra splash ID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954F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uted from mass spectra’s peak list using fiehnlab’s tool (java library)</w:t>
            </w:r>
          </w:p>
        </w:tc>
      </w:tr>
      <w:tr w:rsidR="00412B8F" w14:paraId="1ADA3372" w14:textId="77777777" w:rsidTr="000D45F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0B54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R spectra basic data</w:t>
            </w:r>
          </w:p>
        </w:tc>
        <w:tc>
          <w:tcPr>
            <w:tcW w:w="5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5608" w14:textId="77777777" w:rsidR="00412B8F" w:rsidRDefault="009B577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tracted from spectra’s bruker files using “nmrRead tool” by Daniel Jacob (java library)</w:t>
            </w:r>
          </w:p>
        </w:tc>
      </w:tr>
    </w:tbl>
    <w:p w14:paraId="3FF45B47" w14:textId="77777777" w:rsidR="00412B8F" w:rsidRDefault="00412B8F">
      <w:pPr>
        <w:jc w:val="both"/>
      </w:pPr>
    </w:p>
    <w:sectPr w:rsidR="00412B8F" w:rsidSect="000D45F9">
      <w:pgSz w:w="12240" w:h="15840"/>
      <w:pgMar w:top="1440" w:right="877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B8F"/>
    <w:rsid w:val="000D45F9"/>
    <w:rsid w:val="0022100E"/>
    <w:rsid w:val="00342CE8"/>
    <w:rsid w:val="00412B8F"/>
    <w:rsid w:val="00457525"/>
    <w:rsid w:val="00563F9E"/>
    <w:rsid w:val="005A3620"/>
    <w:rsid w:val="00617BDC"/>
    <w:rsid w:val="0080545D"/>
    <w:rsid w:val="008635D0"/>
    <w:rsid w:val="008F4F8A"/>
    <w:rsid w:val="009B577A"/>
    <w:rsid w:val="00C4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D7A44"/>
  <w15:docId w15:val="{9AA50C23-45DC-2840-917E-8232762E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9</Characters>
  <Application>Microsoft Office Word</Application>
  <DocSecurity>0</DocSecurity>
  <Lines>11</Lines>
  <Paragraphs>3</Paragraphs>
  <ScaleCrop>false</ScaleCrop>
  <Company>INRA UNH PFEM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k Giacomoni</cp:lastModifiedBy>
  <cp:revision>13</cp:revision>
  <dcterms:created xsi:type="dcterms:W3CDTF">2021-12-01T16:58:00Z</dcterms:created>
  <dcterms:modified xsi:type="dcterms:W3CDTF">2022-01-21T10:08:00Z</dcterms:modified>
</cp:coreProperties>
</file>